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36185" cy="7199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719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Arial" w:ascii="Arial" w:hAnsi="Arial"/>
          <w:b/>
        </w:rPr>
        <w:t>Fig. S2.  Effects of α5 integrin dowregulation on cell proliferation and cell death of neural progenitors</w:t>
      </w:r>
      <w:r>
        <w:rPr>
          <w:rFonts w:cs="Arial" w:ascii="Arial" w:hAnsi="Arial"/>
        </w:rPr>
        <w:t>.</w:t>
      </w:r>
    </w:p>
    <w:p>
      <w:pPr>
        <w:pStyle w:val="NoSpacing"/>
        <w:rPr/>
      </w:pPr>
      <w:r>
        <w:rPr>
          <w:rFonts w:cs="Arial" w:ascii="Arial" w:hAnsi="Arial"/>
        </w:rPr>
        <w:t>(A) Control or R1 α5-shRNA constructs were electroporated into E15.5 embryonic brains. Mice were injected with BrdU at E17.5 and sacrificed 2 hr later. Coronal sections of electroporated embryonic brain were costained with anti-GFP (green) and anti-BrdU (red). Arrows indicate GFP and BrdU double-positive cells. Histogram depicting the percentage of BrdU and GFP double-positive cells to total GFP-positive cells in VZ. Scale bar, 20 μm. (B) Coronal sections from E18.5 electroporated brain with Ctr or α5-shRNA constructs and stained with anti-activated caspase-3 (red) and GFP (green). Scale bar, 50 μm.</w:t>
      </w:r>
    </w:p>
    <w:sectPr>
      <w:type w:val="nextPage"/>
      <w:pgSz w:w="11906" w:h="16838"/>
      <w:pgMar w:left="1440" w:right="1440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16:34:00Z</dcterms:created>
  <dc:creator>Luke Allen</dc:creator>
  <dc:description/>
  <cp:keywords/>
  <dc:language>en-US</dc:language>
  <cp:lastModifiedBy>Luke Allen</cp:lastModifiedBy>
  <dcterms:modified xsi:type="dcterms:W3CDTF">2009-12-17T16:34:00Z</dcterms:modified>
  <cp:revision>1</cp:revision>
  <dc:subject/>
  <dc:title/>
</cp:coreProperties>
</file>